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3AA" w:rsidRPr="00032727" w:rsidRDefault="00BE13AA" w:rsidP="00BE13AA">
      <w:pPr>
        <w:pStyle w:val="Heading2"/>
        <w:spacing w:before="240" w:after="20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bookmarkStart w:id="0" w:name="_Toc422734844"/>
      <w:bookmarkStart w:id="1" w:name="_Toc422734845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: Consent form</w:t>
      </w:r>
      <w:bookmarkEnd w:id="0"/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n signing this document, I am giving my consent to participate in the study titled “ risk factors of neonatal sepsis in public hospitals of Mekelle city, North Ethiopia”.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 have been informed that the purpose of this study is to identify neonatal sepsis risk factors. I have understood that participation in this study is entirely voluntarily. I have been told that my answers to the questions will not be given to anyone else and no reports of this study ever identify me in any way. I have also been informed that my participation or non-participation or my refusal to answer questions will have no effect on me. I understood that participation in this study does not involve risks.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 understood that Mr. Destaalem Gebremedhin is the contact person if I have questions about the study or about my rights as a study participant.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Respondent’s signature________________________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Date of interview: _______________ Time started: _______ Time finished: 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nterviewer Name_________________________Signature___________Date___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Supervisor’s name ________________ signature 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Results of interview questionnaire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1. Completed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2. Refused</w:t>
      </w:r>
    </w:p>
    <w:p w:rsidR="00BE13AA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3. Partially completed</w:t>
      </w:r>
    </w:p>
    <w:p w:rsidR="00BE13AA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pStyle w:val="Heading2"/>
        <w:spacing w:before="240" w:after="20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lastRenderedPageBreak/>
        <w:t>II</w:t>
      </w: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: English version Questionnaire</w:t>
      </w:r>
      <w:bookmarkEnd w:id="1"/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Mekelle University, College of Health Sciences, Department of Nursing                             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A questionnaire to determine maternal and neonatal risk factors associated with neonatal sepsis among mothers and their index neonate in public hospitals of Mekelle city, North Ethiopia.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1. Questionnaire ID number__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2. Address: </w:t>
      </w:r>
      <w:proofErr w:type="spellStart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kebele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_____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3. Name of health facility______________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Note: Encircle from the given option and write if any other idea or answer is given</w:t>
      </w:r>
    </w:p>
    <w:p w:rsidR="00BE13AA" w:rsidRPr="00032727" w:rsidRDefault="00BE13AA" w:rsidP="00BE13AA">
      <w:pPr>
        <w:autoSpaceDE w:val="0"/>
        <w:autoSpaceDN w:val="0"/>
        <w:adjustRightInd w:val="0"/>
        <w:spacing w:before="240" w:after="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PART I. Socio-demographic characteristics of mothers with their index neonates (age 0-28 days)</w:t>
      </w:r>
    </w:p>
    <w:tbl>
      <w:tblPr>
        <w:tblStyle w:val="TableGrid"/>
        <w:tblW w:w="0" w:type="auto"/>
        <w:tblBorders>
          <w:bottom w:val="none" w:sz="0" w:space="0" w:color="auto"/>
        </w:tblBorders>
        <w:tblLayout w:type="fixed"/>
        <w:tblLook w:val="04A0"/>
      </w:tblPr>
      <w:tblGrid>
        <w:gridCol w:w="918"/>
        <w:gridCol w:w="3960"/>
        <w:gridCol w:w="3150"/>
        <w:gridCol w:w="1548"/>
      </w:tblGrid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estion 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esponse  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kip</w:t>
            </w: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Mother’s age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___(in years)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</w:t>
            </w:r>
          </w:p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arated</w:t>
            </w:r>
          </w:p>
          <w:p w:rsidR="00BE13AA" w:rsidRPr="00032727" w:rsidRDefault="00BE13AA" w:rsidP="006F4DDD">
            <w:pPr>
              <w:numPr>
                <w:ilvl w:val="0"/>
                <w:numId w:val="16"/>
              </w:numPr>
              <w:ind w:left="269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habitated 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What is your religion?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1. Orthodox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2. Muslim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3. Catholic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4. Protestant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5. Other (specify)_____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Ethnicity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Tigray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mhara</w:t>
            </w:r>
            <w:proofErr w:type="spellEnd"/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Other (specify)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Residence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Maternal education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1. No education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2. Primary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3.Secondary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4. college and higher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Occupation of mother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1. Housewife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2. Civil servants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3. Business woman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4. Private Organization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5. Daily laborer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6. Student 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Monthly income of the household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________ in Ethiopian Birr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eonate’s age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____in days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eonate’s sex</w:t>
            </w:r>
          </w:p>
        </w:tc>
        <w:tc>
          <w:tcPr>
            <w:tcW w:w="3150" w:type="dxa"/>
            <w:vAlign w:val="bottom"/>
          </w:tcPr>
          <w:p w:rsidR="00BE13AA" w:rsidRPr="00032727" w:rsidRDefault="00CC3868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rect id="_x0000_s1026" style="position:absolute;left:0;text-align:left;margin-left:29.35pt;margin-top:.25pt;width:18.25pt;height:10.6pt;z-index:251660288;mso-position-horizontal-relative:text;mso-position-vertical-relative:text" strokecolor="#8064a2">
                  <v:shadow color="#868686"/>
                </v:rect>
              </w:pict>
            </w:r>
            <w:r>
              <w:rPr>
                <w:rFonts w:ascii="Times New Roman" w:eastAsia="TimesNew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rect id="_x0000_s1027" style="position:absolute;left:0;text-align:left;margin-left:116.1pt;margin-top:.25pt;width:18.25pt;height:10.6pt;z-index:251661312;mso-position-horizontal-relative:text;mso-position-vertical-relative:text" strokecolor="#8064a2">
                  <v:shadow color="#868686"/>
                </v:rect>
              </w:pict>
            </w:r>
            <w:r w:rsidR="00BE13AA"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Male               Female 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576" w:type="dxa"/>
            <w:gridSpan w:val="4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PART II. Maternal health related factors</w:t>
            </w:r>
          </w:p>
        </w:tc>
      </w:tr>
      <w:tr w:rsidR="00BE13AA" w:rsidRPr="00032727" w:rsidTr="00740B98">
        <w:trPr>
          <w:trHeight w:val="602"/>
        </w:trPr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pStyle w:val="Default"/>
              <w:spacing w:after="200"/>
              <w:jc w:val="both"/>
              <w:rPr>
                <w:color w:val="000000" w:themeColor="text1"/>
              </w:rPr>
            </w:pPr>
            <w:r w:rsidRPr="00032727">
              <w:rPr>
                <w:color w:val="000000" w:themeColor="text1"/>
              </w:rPr>
              <w:t xml:space="preserve">Parity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pStyle w:val="ListParagraph"/>
              <w:autoSpaceDE w:val="0"/>
              <w:autoSpaceDN w:val="0"/>
              <w:adjustRightInd w:val="0"/>
              <w:ind w:left="252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______ in number </w:t>
            </w:r>
          </w:p>
          <w:p w:rsidR="00BE13AA" w:rsidRPr="00032727" w:rsidRDefault="00BE13AA" w:rsidP="006F4DDD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you visit health facility for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NC during your pregnancy for this neonate?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1. Yes           2. No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r w:rsidR="00565906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565906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skip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to 114</w:t>
            </w: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If yes, how many times did you receive antenatal care during your time of pregnancy for this neonate  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 times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Where did you gave birth to this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eonate /Place of delivery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1. Home        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2. Hospital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3. Health center         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4. Other (specify)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If in </w:t>
            </w:r>
            <w:r w:rsidR="00565906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home</w:t>
            </w:r>
            <w:r w:rsidR="00565906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, skip to 116</w:t>
            </w: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If the place of delivery is in hospital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or health center, what was  the type of delivery?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pontaneous Vaginal delivery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Instrumental vaginal delivery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Caesarean section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Who helped you during delivery?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1. TBA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2. HEW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3. Health professional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4. Relatives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5. Other (specify)____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What was the duration of labor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______ in hours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How many times did the birth attendant performs vaginal examination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___ times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you have any fever during the time of this labor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__ No________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pecify 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rPr>
          <w:trHeight w:val="503"/>
        </w:trPr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Did the amniotic fluid was foul smelling 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__ No 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Did you have pregnancy related hypertension PIH/ </w:t>
            </w:r>
            <w:proofErr w:type="spellStart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Eclampsia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during the pregnancy of this neonate?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   No _____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pecify 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you have any bleeding during the pregnancy of this neonate?/ APH</w:t>
            </w:r>
          </w:p>
        </w:tc>
        <w:tc>
          <w:tcPr>
            <w:tcW w:w="315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   No _____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pecify _____</w:t>
            </w:r>
          </w:p>
        </w:tc>
        <w:tc>
          <w:tcPr>
            <w:tcW w:w="1548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18" w:type="dxa"/>
            <w:tcBorders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you have any UTI/STI during the pregnancy of this neonate?</w:t>
            </w:r>
          </w:p>
        </w:tc>
        <w:tc>
          <w:tcPr>
            <w:tcW w:w="3150" w:type="dxa"/>
            <w:tcBorders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   No _____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pecify _____</w:t>
            </w:r>
          </w:p>
        </w:tc>
        <w:tc>
          <w:tcPr>
            <w:tcW w:w="1548" w:type="dxa"/>
            <w:tcBorders>
              <w:bottom w:val="single" w:sz="4" w:space="0" w:color="000000" w:themeColor="text1"/>
            </w:tcBorders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13AA" w:rsidRPr="00032727" w:rsidTr="00740B98">
        <w:tc>
          <w:tcPr>
            <w:tcW w:w="9576" w:type="dxa"/>
            <w:gridSpan w:val="4"/>
            <w:tcBorders>
              <w:bottom w:val="single" w:sz="4" w:space="0" w:color="auto"/>
            </w:tcBorders>
            <w:vAlign w:val="bottom"/>
          </w:tcPr>
          <w:p w:rsidR="00BE13AA" w:rsidRPr="00032727" w:rsidRDefault="00BE13AA" w:rsidP="00BE13AA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Thank you for your participation!</w:t>
            </w:r>
          </w:p>
        </w:tc>
      </w:tr>
    </w:tbl>
    <w:p w:rsidR="00BE13AA" w:rsidRPr="00032727" w:rsidRDefault="00206E02" w:rsidP="00BE13AA">
      <w:pPr>
        <w:pStyle w:val="Heading2"/>
        <w:rPr>
          <w:rFonts w:ascii="Times New Roman" w:eastAsia="TimesNewRoman" w:hAnsi="Times New Roman" w:cs="Times New Roman"/>
          <w:color w:val="000000" w:themeColor="text1"/>
          <w:sz w:val="24"/>
        </w:rPr>
      </w:pPr>
      <w:bookmarkStart w:id="2" w:name="_Toc422734846"/>
      <w:r>
        <w:rPr>
          <w:rFonts w:ascii="Times New Roman" w:eastAsia="TimesNewRoman" w:hAnsi="Times New Roman" w:cs="Times New Roman"/>
          <w:color w:val="000000" w:themeColor="text1"/>
          <w:sz w:val="24"/>
        </w:rPr>
        <w:lastRenderedPageBreak/>
        <w:t>III</w:t>
      </w:r>
      <w:r w:rsidR="00BE13AA" w:rsidRPr="00032727">
        <w:rPr>
          <w:rFonts w:ascii="Times New Roman" w:eastAsia="TimesNewRoman" w:hAnsi="Times New Roman" w:cs="Times New Roman"/>
          <w:color w:val="000000" w:themeColor="text1"/>
          <w:sz w:val="24"/>
        </w:rPr>
        <w:t>:  A checklist on neonatal health related factors</w:t>
      </w:r>
      <w:bookmarkEnd w:id="2"/>
    </w:p>
    <w:tbl>
      <w:tblPr>
        <w:tblStyle w:val="TableGrid"/>
        <w:tblW w:w="0" w:type="auto"/>
        <w:tblLook w:val="04A0"/>
      </w:tblPr>
      <w:tblGrid>
        <w:gridCol w:w="916"/>
        <w:gridCol w:w="3560"/>
        <w:gridCol w:w="5100"/>
      </w:tblGrid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…………………</w:t>
            </w:r>
            <w:proofErr w:type="spellStart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Gestational age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 in weeks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PGAR score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t 1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minute_____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t 5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minute_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Birth Weight at birth</w:t>
            </w:r>
          </w:p>
        </w:tc>
        <w:tc>
          <w:tcPr>
            <w:tcW w:w="5100" w:type="dxa"/>
            <w:vAlign w:val="bottom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_______ in grams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the neonate cries immediately after birth?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 No_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Did the neonate   resuscitated at birth?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576" w:type="dxa"/>
            <w:gridSpan w:val="3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IMNCI</w:t>
            </w:r>
            <w:r w:rsidRPr="00032727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clinical criteria for diagnosis of neonatal sepsis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Convulsions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Respiratory rate &gt; 60 breaths/min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evere chest in drawing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asal flaring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Grunting  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Bulging fontanels  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Pus draining from the ear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Redness around umbilicus extending to the skin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Temperature &gt;37.7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C or &lt;35.5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thargic or unconscious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Reduced movements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ot able to feed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t attaching to breast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No sucking at all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Yes ______ No ____</w:t>
            </w:r>
          </w:p>
        </w:tc>
      </w:tr>
      <w:tr w:rsidR="00BE13AA" w:rsidRPr="00032727" w:rsidTr="006F4DDD">
        <w:tc>
          <w:tcPr>
            <w:tcW w:w="9576" w:type="dxa"/>
            <w:gridSpan w:val="3"/>
          </w:tcPr>
          <w:p w:rsidR="00BE13AA" w:rsidRPr="00032727" w:rsidRDefault="00BE13AA" w:rsidP="006F4DDD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lastRenderedPageBreak/>
              <w:t>Laboratory investigations findings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Complete blood count (CBC)</w:t>
            </w:r>
          </w:p>
        </w:tc>
        <w:tc>
          <w:tcPr>
            <w:tcW w:w="5100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240"/>
              <w:ind w:left="201" w:hanging="309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Total WBC_________ /mm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240"/>
              <w:ind w:left="201" w:hanging="309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ANC _____________/mm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:rsidR="00BE13AA" w:rsidRPr="00BE13AA" w:rsidRDefault="00BE13AA" w:rsidP="006F4DD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240"/>
              <w:ind w:left="201" w:hanging="309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 ___________/</w:t>
            </w:r>
            <w:r w:rsidR="00740B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240"/>
              <w:ind w:left="201" w:hanging="309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l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____________</w:t>
            </w:r>
            <w:r w:rsidR="00740B98" w:rsidRPr="00740B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  <w:proofErr w:type="spellEnd"/>
            <w:r w:rsidR="00740B98" w:rsidRPr="00740B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</w:t>
            </w:r>
            <w:r w:rsidR="00740B98" w:rsidRPr="00740B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BE13AA" w:rsidRPr="00032727" w:rsidTr="006F4DDD">
        <w:tc>
          <w:tcPr>
            <w:tcW w:w="916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Blood culture</w:t>
            </w:r>
          </w:p>
        </w:tc>
        <w:tc>
          <w:tcPr>
            <w:tcW w:w="5100" w:type="dxa"/>
          </w:tcPr>
          <w:p w:rsidR="00BE13AA" w:rsidRPr="00032727" w:rsidRDefault="00BE13AA" w:rsidP="00BE13AA">
            <w:pPr>
              <w:pStyle w:val="ListParagraph"/>
              <w:autoSpaceDE w:val="0"/>
              <w:autoSpaceDN w:val="0"/>
              <w:adjustRightInd w:val="0"/>
              <w:spacing w:before="240"/>
              <w:ind w:left="201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Identified bacteria___________</w:t>
            </w:r>
          </w:p>
        </w:tc>
      </w:tr>
      <w:tr w:rsidR="00BE13AA" w:rsidRPr="00032727" w:rsidTr="006F4DDD">
        <w:tc>
          <w:tcPr>
            <w:tcW w:w="9576" w:type="dxa"/>
            <w:gridSpan w:val="3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*WBC=white blood cells, ANC= absolute neutrophil count,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SR= erythrocyte sedimentation rate</w:t>
            </w:r>
          </w:p>
        </w:tc>
      </w:tr>
    </w:tbl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206E02" w:rsidP="00BE13A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422734848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V</w:t>
      </w:r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ናይ</w:t>
      </w:r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ስምምዕነት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ቅጥዒ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ቅድመ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ቶን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ልስን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BE13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grigna Version </w:t>
      </w:r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ed </w:t>
      </w:r>
      <w:proofErr w:type="spellStart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concent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3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ተ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ቐ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ርከባ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ሆስፒታላ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ረክ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ንጦ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ፅ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ክእ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ጉዳያ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ንጎ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ት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ዓል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ዕድመኦ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ህፃና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ዝብል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ስያሜ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ካየ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ንምስታፍ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ሰማማዕኹ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ኮይነ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፣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ነዞ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ስዕ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ዋኒና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ግም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እታው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ዩ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፡፡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ዕላ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ናይ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ተ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ቐ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ርከባ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ሆስፒታላ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ረክ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ንጦ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ፅ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ክእ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ጉዳያ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ንምፍላ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ኻኑ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ርዳእ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፣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ቃ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ሕት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ድሌ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ጥራ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ግበር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ሽጥሩ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ሓለወ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ኻኑ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እማ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ው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ስታፈይ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፣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ዘይምስታፈ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ባ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ን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ዓይነ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ተፅዕኖ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ዘይብ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ግም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እታው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፣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ኢ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ው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ባ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ዘምፅኦ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ሳዕቤ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ዘየ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ርዳእ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፣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ወዳእታ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ው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ነ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ምልከ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ቶ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ንተለኒ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ወ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ድ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ናይ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ውፅኢ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ክፈል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ንተደልየ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ንበዓል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ዋና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ይተ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ደስታኣለ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ገብረመድህ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ላዕሊ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ዝተጠቀሰ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ድራሻ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ምጥያ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ዝክ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ብምእማ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፤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ዚ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ፅናዕ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ንምስታፍ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ፍቃደ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የ</w:t>
      </w:r>
      <w:proofErr w:type="spellEnd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፡፡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ናይ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ተሓታታ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ፌርማ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ሐተተ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ዕለት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ጀመረ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ሰዓ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-------------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ወደአ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ሰዓ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ናይ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ሐታታይ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ሽ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---------------------------------------------------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ፊር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ሽ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ተቆፃፃሪ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-------------------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ፊር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ውፅኢ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ቃ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ሕትት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ማልአ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ነፀገ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ዘይተማለአ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3AA" w:rsidRPr="00032727" w:rsidRDefault="00206E02" w:rsidP="00BE13A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422734849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V</w:t>
      </w:r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ትግርኛ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E13AA"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ሕትት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igrigna version </w:t>
      </w:r>
      <w:proofErr w:type="spellStart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Questionaire</w:t>
      </w:r>
      <w:proofErr w:type="spellEnd"/>
      <w:r w:rsidR="00BE13AA"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4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ቐ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ዩኒቨርሲ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ኮሌጅ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ጥዕና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ሳይን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ክፍሊ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ትምህር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ነርሲንግ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ተማ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ቐ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ርከባ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ሆስፒታላ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ረክ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ንጦ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ከምፅ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ክእሉ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ጉዳያ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ንምፅና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ዳለወ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ሕትት</w:t>
      </w:r>
      <w:proofErr w:type="spellEnd"/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001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ድራሻ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/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ቀበሌ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-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002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ቁፅሪ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ሕትት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---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003.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ስ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ጥዕና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ትካል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--------------------------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ዘኻኸሪ</w:t>
      </w:r>
      <w:proofErr w:type="spellEnd"/>
      <w:r w:rsidRPr="00032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ካብቶም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ዝተውሃቡ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መማረፅታ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ሕረ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/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ዪ፤</w:t>
      </w:r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ካሊ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ሓሳብ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እንተሃልዩ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ብ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ክፍቲ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ቦታ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ይፅሓፉ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/</w:t>
      </w:r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ፋ</w:t>
      </w:r>
    </w:p>
    <w:p w:rsidR="00BE13AA" w:rsidRPr="00032727" w:rsidRDefault="00BE13AA" w:rsidP="00BE13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ክፍሊ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ሓደ</w:t>
      </w:r>
      <w:proofErr w:type="spellEnd"/>
      <w:r w:rsidRPr="0003272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-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ማሕበራው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ኢኮኖሚያውን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ኩነታት</w:t>
      </w:r>
      <w:proofErr w:type="spellEnd"/>
      <w:r w:rsidRPr="00032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32727">
        <w:rPr>
          <w:rFonts w:ascii="Times New Roman" w:hAnsi="Visual Geez Unicode" w:cs="Times New Roman"/>
          <w:color w:val="000000" w:themeColor="text1"/>
          <w:sz w:val="24"/>
          <w:szCs w:val="24"/>
        </w:rPr>
        <w:t>ኣዴታት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3150"/>
        <w:gridCol w:w="180"/>
        <w:gridCol w:w="3420"/>
        <w:gridCol w:w="1728"/>
      </w:tblGrid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ተ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ቁ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3150" w:type="dxa"/>
          </w:tcPr>
          <w:p w:rsidR="00BE13AA" w:rsidRPr="00032727" w:rsidRDefault="00BE13AA" w:rsidP="006F4DD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ቶ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ልሲ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ዝቕፅ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ለ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/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ፊ</w:t>
            </w: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ዶ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ዕድመ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ንደ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………….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ዓመት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ኩነታ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ሓዳር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ባዓልቲ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ሓዳር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ዘይተመርዐወ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3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ዝተፋተሐ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4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በዓል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ገዝአን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ዝሞተን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5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ተፈላልዮም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ዝነብሩ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6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ዘይሕጋዊ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ሓዳር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ሃይማኖትክ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ምነትክ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)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ንታ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ዩ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ኦርቶዶክ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ሙስሊም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3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ፕሮቲስታን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ካቶሊክ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5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ካል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ይግለፃ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------------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ሄረሰብክ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ንታ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ዩ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ትግራይ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ምሓራ</w:t>
            </w:r>
            <w:proofErr w:type="spellEnd"/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ind w:left="252" w:hanging="252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ካልእ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ይግለፃ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-------------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ዝነብራሉ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ቦታ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240"/>
              <w:ind w:left="252" w:hanging="252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ከተማ</w:t>
            </w:r>
            <w:proofErr w:type="spellEnd"/>
          </w:p>
          <w:p w:rsidR="00BE13AA" w:rsidRPr="00032727" w:rsidRDefault="00BE13AA" w:rsidP="006F4DD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before="240"/>
              <w:ind w:left="252" w:hanging="252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ጠር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ዶ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ደረጃ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ትምህርቲ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ዘይተምሃረ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ቀዳማይ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ብርኪ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3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ካልኣይ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ብርኪ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4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ኮሌጅ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ልዕሊኡን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ዶ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ቀን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ተሓዳደሪ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ስራሕ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.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ሙሉእ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ዋ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ዛ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ንግስ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ሰራሕተኛ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3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ነጋዴ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. 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ባዕለ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ስራ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/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ትካ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ለኒ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5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ዓልታዊ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ስራሕ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6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ካል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ይግለፃ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------------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ወርሐዊ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ዛ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ቶት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-------- </w:t>
            </w:r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ኢትዮጵያ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ቅርሺ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ዚ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ንጦ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ዕድመ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………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መዓልቲ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ሰዓት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15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ዚ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ንጦ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ፆታ</w:t>
            </w:r>
            <w:proofErr w:type="spellEnd"/>
          </w:p>
        </w:tc>
        <w:tc>
          <w:tcPr>
            <w:tcW w:w="3600" w:type="dxa"/>
            <w:gridSpan w:val="2"/>
          </w:tcPr>
          <w:p w:rsidR="00BE13AA" w:rsidRPr="00032727" w:rsidRDefault="00CC3868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eastAsia="TimesNewRoman" w:hAnsi="Times New Roman" w:cs="Times New Roman"/>
                <w:noProof/>
                <w:color w:val="000000" w:themeColor="text1"/>
                <w:sz w:val="23"/>
                <w:szCs w:val="23"/>
              </w:rPr>
              <w:pict>
                <v:rect id="_x0000_s1029" style="position:absolute;margin-left:132.6pt;margin-top:10.2pt;width:26.25pt;height:13.5pt;z-index:251663360;mso-position-horizontal-relative:text;mso-position-vertical-relative:text" strokecolor="#8064a2" strokeweight=".25pt">
                  <v:shadow color="#868686"/>
                </v:rect>
              </w:pict>
            </w:r>
            <w:r>
              <w:rPr>
                <w:rFonts w:ascii="Times New Roman" w:eastAsia="TimesNewRoman" w:hAnsi="Times New Roman" w:cs="Times New Roman"/>
                <w:noProof/>
                <w:color w:val="000000" w:themeColor="text1"/>
                <w:sz w:val="23"/>
                <w:szCs w:val="23"/>
              </w:rPr>
              <w:pict>
                <v:rect id="_x0000_s1028" style="position:absolute;margin-left:51.6pt;margin-top:10.2pt;width:26.25pt;height:13.5pt;z-index:251662336;mso-position-horizontal-relative:text;mso-position-vertical-relative:text" strokecolor="#8064a2" strokeweight=".25pt">
                  <v:shadow color="#868686"/>
                </v:rect>
              </w:pict>
            </w:r>
            <w:r w:rsidR="00BE13AA"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 1.</w:t>
            </w:r>
            <w:r w:rsidR="00BE13AA"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ተባ</w:t>
            </w:r>
            <w:r w:rsidR="00BE13AA"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     </w:t>
            </w:r>
            <w:r w:rsidR="00BE13AA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        </w:t>
            </w:r>
            <w:r w:rsidR="00BE13AA"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   2.</w:t>
            </w:r>
            <w:r w:rsidR="00BE13AA"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ን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9576" w:type="dxa"/>
            <w:gridSpan w:val="5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ፍሊ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ልተ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ኩነታ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ጥዕና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ዶ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ዋ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ጥንሲ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ርስን</w:t>
            </w:r>
            <w:proofErr w:type="spellEnd"/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ንደ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ቆልዑ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ለውወ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……………..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ብቁፅሪ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ነዚ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/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ነዛ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ጥንስ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ናሃለዋ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ቅድመ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ወሊ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ትት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ዶ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ይረ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ይፈልጣ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፣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ተ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ቁ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114</w:t>
            </w: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ተ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ቁ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112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ል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ንተኮይኑ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ንደ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ግዜ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ትት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ይረ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240"/>
              <w:ind w:left="342" w:hanging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በዝሒ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ትት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  <w:p w:rsidR="00BE13AA" w:rsidRPr="00032727" w:rsidRDefault="00BE13AA" w:rsidP="006F4DDD">
            <w:pPr>
              <w:pStyle w:val="ListParagraph"/>
              <w:autoSpaceDE w:val="0"/>
              <w:autoSpaceDN w:val="0"/>
              <w:adjustRightInd w:val="0"/>
              <w:spacing w:before="240"/>
              <w:ind w:left="342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………. 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ብቁፅሪ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ይዝክሮን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ዚ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ዝተወለደሉ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ቦታ</w:t>
            </w:r>
            <w:proofErr w:type="spellEnd"/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ዛ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ሆስፒታል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3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ጥዕና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ጣብያ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4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ካል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ይግለፃ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-) ---------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መልሱ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ገዛ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ንተኮይኑ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ናብ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ተ</w:t>
            </w: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</w:t>
            </w:r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ቁ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116</w:t>
            </w: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ዚ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ዝተወለደሉ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ቦታ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ጥዕና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ትካ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ንተኮይኑ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ዓይነ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ወሊድ</w:t>
            </w:r>
            <w:proofErr w:type="spellEnd"/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ንቡ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ወሊድ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መሳርሒ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ምሕጋዝ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3.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መጥባሕቲ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ዘዋለደ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ካል</w:t>
            </w:r>
            <w:proofErr w:type="spellEnd"/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ልምዲ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መዋለዲት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/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ጥዕና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ፓኬጅ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3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ጥዕና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በዓል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ሞያ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4.</w:t>
            </w:r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ቤተሰብ</w:t>
            </w: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ዘመድ፣ጎረቤት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)</w:t>
            </w:r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5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ካልእ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ይግለፃ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) -----------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ዋ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ወሊ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ማም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ር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ካ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ዝጀመረሉ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ክሳ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ትወልዳ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) 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…………………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ሰዓታት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ዘዋለደ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ካል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ንክንደይ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ግዘ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ማህፀንኪ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ፈቲሹኪ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...............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ብቑፅሪ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ብ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እዋ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ሕርሲ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ረስኒ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ሙቐት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)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ነይሩክ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ግለፂ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………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ሕር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ፈሳ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ዝተፈለየ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ዝኣጎለ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)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ሽታ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ይርዎ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ዚ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/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ዛ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ጥንስ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እናሃለክ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ፀቕጢ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ደም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ደም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ግፊት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)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ፀገም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ኣጋጢሙወ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ይ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ግለፂ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>………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ዚ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/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ዛ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ጥንስ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እናሃለክ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መድመይ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ፀገም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ኣጋጢሙወ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ይ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1098" w:type="dxa"/>
          </w:tcPr>
          <w:p w:rsidR="00BE13AA" w:rsidRPr="00032727" w:rsidRDefault="00BE13AA" w:rsidP="006F4DD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3330" w:type="dxa"/>
            <w:gridSpan w:val="2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ዚ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/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ዛ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ህፃ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ጥንስ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እናሃለክ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ናይ</w:t>
            </w:r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ሽን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ወይ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ኩላሊት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ረክሲ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/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ኢንፌክሽ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ኣጋጢሙወን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ነይ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eastAsia="MingLiU" w:hAnsi="Visual Geez Unicode" w:cs="Times New Roman"/>
                <w:color w:val="000000" w:themeColor="text1"/>
                <w:sz w:val="23"/>
                <w:szCs w:val="23"/>
              </w:rPr>
              <w:t>ድዩ</w:t>
            </w:r>
            <w:proofErr w:type="spellEnd"/>
            <w:r w:rsidRPr="00032727">
              <w:rPr>
                <w:rFonts w:ascii="Times New Roman" w:eastAsia="MingLiU" w:hAnsi="Times New Roman" w:cs="Times New Roman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3420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1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እወ</w:t>
            </w:r>
            <w:proofErr w:type="spellEnd"/>
          </w:p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</w:pPr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2. </w:t>
            </w:r>
            <w:proofErr w:type="spellStart"/>
            <w:r w:rsidRPr="00032727">
              <w:rPr>
                <w:rFonts w:ascii="Times New Roman" w:eastAsia="TimesNewRoman" w:hAnsi="Visual Geez Unicode" w:cs="Times New Roman"/>
                <w:color w:val="000000" w:themeColor="text1"/>
                <w:sz w:val="23"/>
                <w:szCs w:val="23"/>
              </w:rPr>
              <w:t>ኣይፋለይን</w:t>
            </w:r>
            <w:proofErr w:type="spellEnd"/>
            <w:r w:rsidRPr="00032727">
              <w:rPr>
                <w:rFonts w:ascii="Times New Roman" w:eastAsia="TimesNewRoman" w:hAnsi="Times New Roman" w:cs="Times New Roman"/>
                <w:color w:val="000000" w:themeColor="text1"/>
                <w:sz w:val="23"/>
                <w:szCs w:val="23"/>
              </w:rPr>
              <w:t xml:space="preserve">  </w:t>
            </w:r>
          </w:p>
        </w:tc>
        <w:tc>
          <w:tcPr>
            <w:tcW w:w="1728" w:type="dxa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BE13AA" w:rsidRPr="00032727" w:rsidTr="006F4DDD">
        <w:tc>
          <w:tcPr>
            <w:tcW w:w="9576" w:type="dxa"/>
            <w:gridSpan w:val="5"/>
          </w:tcPr>
          <w:p w:rsidR="00BE13AA" w:rsidRPr="00032727" w:rsidRDefault="00BE13AA" w:rsidP="006F4DD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ንምስታፍክን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ኣዚየ</w:t>
            </w:r>
            <w:proofErr w:type="spellEnd"/>
            <w:r w:rsidRPr="00032727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የምስግን</w:t>
            </w:r>
            <w:proofErr w:type="spellEnd"/>
            <w:r w:rsidRPr="00032727">
              <w:rPr>
                <w:rFonts w:ascii="Times New Roman" w:hAnsi="Visual Geez Unicode" w:cs="Times New Roman"/>
                <w:color w:val="000000" w:themeColor="text1"/>
                <w:sz w:val="23"/>
                <w:szCs w:val="23"/>
              </w:rPr>
              <w:t>፡፡</w:t>
            </w:r>
          </w:p>
        </w:tc>
      </w:tr>
    </w:tbl>
    <w:p w:rsidR="00BE13AA" w:rsidRPr="00032727" w:rsidRDefault="00BE13AA" w:rsidP="00BE13AA">
      <w:pPr>
        <w:pStyle w:val="Heading2"/>
        <w:spacing w:before="0" w:after="20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sectPr w:rsidR="00BE13AA" w:rsidRPr="00032727" w:rsidSect="004F7A34">
      <w:footerReference w:type="default" r:id="rId8"/>
      <w:pgSz w:w="12240" w:h="15840" w:code="1"/>
      <w:pgMar w:top="1440" w:right="720" w:bottom="1440" w:left="216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B6D" w:rsidRDefault="002C4B6D" w:rsidP="00206E02">
      <w:pPr>
        <w:spacing w:after="0" w:line="240" w:lineRule="auto"/>
      </w:pPr>
      <w:r>
        <w:separator/>
      </w:r>
    </w:p>
  </w:endnote>
  <w:endnote w:type="continuationSeparator" w:id="0">
    <w:p w:rsidR="002C4B6D" w:rsidRDefault="002C4B6D" w:rsidP="00206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954985"/>
      <w:docPartObj>
        <w:docPartGallery w:val="Page Numbers (Bottom of Page)"/>
        <w:docPartUnique/>
      </w:docPartObj>
    </w:sdtPr>
    <w:sdtContent>
      <w:p w:rsidR="00206E02" w:rsidRDefault="00CC3868">
        <w:pPr>
          <w:pStyle w:val="Footer"/>
          <w:jc w:val="center"/>
        </w:pPr>
        <w:fldSimple w:instr=" PAGE   \* MERGEFORMAT ">
          <w:r w:rsidR="00740B98">
            <w:rPr>
              <w:noProof/>
            </w:rPr>
            <w:t>2</w:t>
          </w:r>
        </w:fldSimple>
      </w:p>
    </w:sdtContent>
  </w:sdt>
  <w:p w:rsidR="00206E02" w:rsidRDefault="00206E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B6D" w:rsidRDefault="002C4B6D" w:rsidP="00206E02">
      <w:pPr>
        <w:spacing w:after="0" w:line="240" w:lineRule="auto"/>
      </w:pPr>
      <w:r>
        <w:separator/>
      </w:r>
    </w:p>
  </w:footnote>
  <w:footnote w:type="continuationSeparator" w:id="0">
    <w:p w:rsidR="002C4B6D" w:rsidRDefault="002C4B6D" w:rsidP="00206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02AF4"/>
    <w:multiLevelType w:val="hybridMultilevel"/>
    <w:tmpl w:val="0D1417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A6143"/>
    <w:multiLevelType w:val="hybridMultilevel"/>
    <w:tmpl w:val="2444BF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872076"/>
    <w:multiLevelType w:val="hybridMultilevel"/>
    <w:tmpl w:val="B428D456"/>
    <w:lvl w:ilvl="0" w:tplc="04090013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A9F2A77"/>
    <w:multiLevelType w:val="hybridMultilevel"/>
    <w:tmpl w:val="91FE21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DD02DF"/>
    <w:multiLevelType w:val="hybridMultilevel"/>
    <w:tmpl w:val="936629B8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5">
    <w:nsid w:val="0E67304F"/>
    <w:multiLevelType w:val="hybridMultilevel"/>
    <w:tmpl w:val="D702E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11635"/>
    <w:multiLevelType w:val="hybridMultilevel"/>
    <w:tmpl w:val="309E8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2427B3"/>
    <w:multiLevelType w:val="hybridMultilevel"/>
    <w:tmpl w:val="8C0E5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EC09C7"/>
    <w:multiLevelType w:val="hybridMultilevel"/>
    <w:tmpl w:val="F40C223A"/>
    <w:lvl w:ilvl="0" w:tplc="A8844534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32778"/>
    <w:multiLevelType w:val="hybridMultilevel"/>
    <w:tmpl w:val="AA92231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116B0C"/>
    <w:multiLevelType w:val="hybridMultilevel"/>
    <w:tmpl w:val="57444F94"/>
    <w:lvl w:ilvl="0" w:tplc="44C46F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90468D"/>
    <w:multiLevelType w:val="hybridMultilevel"/>
    <w:tmpl w:val="C6BA50C0"/>
    <w:lvl w:ilvl="0" w:tplc="597AF8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181046"/>
    <w:multiLevelType w:val="hybridMultilevel"/>
    <w:tmpl w:val="F1865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C15288"/>
    <w:multiLevelType w:val="hybridMultilevel"/>
    <w:tmpl w:val="FD0EC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4513E6"/>
    <w:multiLevelType w:val="hybridMultilevel"/>
    <w:tmpl w:val="215A0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C13F98"/>
    <w:multiLevelType w:val="hybridMultilevel"/>
    <w:tmpl w:val="EAF0B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1E5B6A"/>
    <w:multiLevelType w:val="hybridMultilevel"/>
    <w:tmpl w:val="88269CF0"/>
    <w:lvl w:ilvl="0" w:tplc="098801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4A7FAD"/>
    <w:multiLevelType w:val="hybridMultilevel"/>
    <w:tmpl w:val="EE141BF4"/>
    <w:lvl w:ilvl="0" w:tplc="0B9477E8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A311DF"/>
    <w:multiLevelType w:val="multilevel"/>
    <w:tmpl w:val="72E08C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49EA611D"/>
    <w:multiLevelType w:val="hybridMultilevel"/>
    <w:tmpl w:val="9566FB28"/>
    <w:lvl w:ilvl="0" w:tplc="9B406B36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306D2F"/>
    <w:multiLevelType w:val="hybridMultilevel"/>
    <w:tmpl w:val="A7329EEE"/>
    <w:lvl w:ilvl="0" w:tplc="8B0E2AF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7F59EC"/>
    <w:multiLevelType w:val="hybridMultilevel"/>
    <w:tmpl w:val="DA14F50C"/>
    <w:lvl w:ilvl="0" w:tplc="5B3C62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953152"/>
    <w:multiLevelType w:val="hybridMultilevel"/>
    <w:tmpl w:val="F10CE9A0"/>
    <w:lvl w:ilvl="0" w:tplc="4086B02C">
      <w:start w:val="1"/>
      <w:numFmt w:val="decimal"/>
      <w:lvlText w:val="%1."/>
      <w:lvlJc w:val="left"/>
      <w:pPr>
        <w:ind w:left="720" w:hanging="360"/>
      </w:pPr>
      <w:rPr>
        <w:rFonts w:ascii="Times New Roman" w:eastAsia="TimesNew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2407E6"/>
    <w:multiLevelType w:val="hybridMultilevel"/>
    <w:tmpl w:val="B0983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E4624C"/>
    <w:multiLevelType w:val="hybridMultilevel"/>
    <w:tmpl w:val="A39E8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1703B8"/>
    <w:multiLevelType w:val="hybridMultilevel"/>
    <w:tmpl w:val="6ADE3E54"/>
    <w:lvl w:ilvl="0" w:tplc="DB76BCAA">
      <w:start w:val="1"/>
      <w:numFmt w:val="decimal"/>
      <w:lvlText w:val="%1."/>
      <w:lvlJc w:val="left"/>
      <w:pPr>
        <w:ind w:left="5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2" w:hanging="360"/>
      </w:pPr>
    </w:lvl>
    <w:lvl w:ilvl="2" w:tplc="0409001B" w:tentative="1">
      <w:start w:val="1"/>
      <w:numFmt w:val="lowerRoman"/>
      <w:lvlText w:val="%3."/>
      <w:lvlJc w:val="right"/>
      <w:pPr>
        <w:ind w:left="1962" w:hanging="180"/>
      </w:pPr>
    </w:lvl>
    <w:lvl w:ilvl="3" w:tplc="0409000F" w:tentative="1">
      <w:start w:val="1"/>
      <w:numFmt w:val="decimal"/>
      <w:lvlText w:val="%4."/>
      <w:lvlJc w:val="left"/>
      <w:pPr>
        <w:ind w:left="2682" w:hanging="360"/>
      </w:pPr>
    </w:lvl>
    <w:lvl w:ilvl="4" w:tplc="04090019" w:tentative="1">
      <w:start w:val="1"/>
      <w:numFmt w:val="lowerLetter"/>
      <w:lvlText w:val="%5."/>
      <w:lvlJc w:val="left"/>
      <w:pPr>
        <w:ind w:left="3402" w:hanging="360"/>
      </w:pPr>
    </w:lvl>
    <w:lvl w:ilvl="5" w:tplc="0409001B" w:tentative="1">
      <w:start w:val="1"/>
      <w:numFmt w:val="lowerRoman"/>
      <w:lvlText w:val="%6."/>
      <w:lvlJc w:val="right"/>
      <w:pPr>
        <w:ind w:left="4122" w:hanging="180"/>
      </w:pPr>
    </w:lvl>
    <w:lvl w:ilvl="6" w:tplc="0409000F" w:tentative="1">
      <w:start w:val="1"/>
      <w:numFmt w:val="decimal"/>
      <w:lvlText w:val="%7."/>
      <w:lvlJc w:val="left"/>
      <w:pPr>
        <w:ind w:left="4842" w:hanging="360"/>
      </w:pPr>
    </w:lvl>
    <w:lvl w:ilvl="7" w:tplc="04090019" w:tentative="1">
      <w:start w:val="1"/>
      <w:numFmt w:val="lowerLetter"/>
      <w:lvlText w:val="%8."/>
      <w:lvlJc w:val="left"/>
      <w:pPr>
        <w:ind w:left="5562" w:hanging="360"/>
      </w:pPr>
    </w:lvl>
    <w:lvl w:ilvl="8" w:tplc="04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26">
    <w:nsid w:val="6580387F"/>
    <w:multiLevelType w:val="hybridMultilevel"/>
    <w:tmpl w:val="7C509508"/>
    <w:lvl w:ilvl="0" w:tplc="11460DFA">
      <w:start w:val="1"/>
      <w:numFmt w:val="bullet"/>
      <w:lvlText w:val=""/>
      <w:lvlJc w:val="left"/>
      <w:pPr>
        <w:ind w:left="720" w:hanging="360"/>
      </w:pPr>
      <w:rPr>
        <w:rFonts w:ascii="Symbol" w:eastAsia="TimesNew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7876A79"/>
    <w:multiLevelType w:val="hybridMultilevel"/>
    <w:tmpl w:val="EAE846F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151F81"/>
    <w:multiLevelType w:val="hybridMultilevel"/>
    <w:tmpl w:val="1A3A64E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F37A80"/>
    <w:multiLevelType w:val="hybridMultilevel"/>
    <w:tmpl w:val="AF9EDED2"/>
    <w:lvl w:ilvl="0" w:tplc="A8844534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B33E33"/>
    <w:multiLevelType w:val="hybridMultilevel"/>
    <w:tmpl w:val="0C9E6B50"/>
    <w:lvl w:ilvl="0" w:tplc="5C081190">
      <w:start w:val="1"/>
      <w:numFmt w:val="bullet"/>
      <w:lvlText w:val=""/>
      <w:lvlJc w:val="left"/>
      <w:pPr>
        <w:ind w:left="720" w:hanging="360"/>
      </w:pPr>
      <w:rPr>
        <w:rFonts w:ascii="Symbol" w:eastAsia="TimesNew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5E6226"/>
    <w:multiLevelType w:val="hybridMultilevel"/>
    <w:tmpl w:val="4DAE893C"/>
    <w:lvl w:ilvl="0" w:tplc="0B7C0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E3153A"/>
    <w:multiLevelType w:val="hybridMultilevel"/>
    <w:tmpl w:val="30220088"/>
    <w:lvl w:ilvl="0" w:tplc="9A1A6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321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8EC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1A84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4EC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F4D3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C38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02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D48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>
    <w:nsid w:val="78260D92"/>
    <w:multiLevelType w:val="hybridMultilevel"/>
    <w:tmpl w:val="BA9ED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F3A2B53"/>
    <w:multiLevelType w:val="hybridMultilevel"/>
    <w:tmpl w:val="8E7472BA"/>
    <w:lvl w:ilvl="0" w:tplc="5B3C62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7"/>
  </w:num>
  <w:num w:numId="3">
    <w:abstractNumId w:val="2"/>
  </w:num>
  <w:num w:numId="4">
    <w:abstractNumId w:val="0"/>
  </w:num>
  <w:num w:numId="5">
    <w:abstractNumId w:val="7"/>
  </w:num>
  <w:num w:numId="6">
    <w:abstractNumId w:val="21"/>
  </w:num>
  <w:num w:numId="7">
    <w:abstractNumId w:val="11"/>
  </w:num>
  <w:num w:numId="8">
    <w:abstractNumId w:val="31"/>
  </w:num>
  <w:num w:numId="9">
    <w:abstractNumId w:val="22"/>
  </w:num>
  <w:num w:numId="10">
    <w:abstractNumId w:val="19"/>
  </w:num>
  <w:num w:numId="11">
    <w:abstractNumId w:val="8"/>
  </w:num>
  <w:num w:numId="12">
    <w:abstractNumId w:val="29"/>
  </w:num>
  <w:num w:numId="13">
    <w:abstractNumId w:val="5"/>
  </w:num>
  <w:num w:numId="14">
    <w:abstractNumId w:val="34"/>
  </w:num>
  <w:num w:numId="15">
    <w:abstractNumId w:val="17"/>
  </w:num>
  <w:num w:numId="16">
    <w:abstractNumId w:val="23"/>
  </w:num>
  <w:num w:numId="17">
    <w:abstractNumId w:val="16"/>
  </w:num>
  <w:num w:numId="18">
    <w:abstractNumId w:val="25"/>
  </w:num>
  <w:num w:numId="19">
    <w:abstractNumId w:val="1"/>
  </w:num>
  <w:num w:numId="20">
    <w:abstractNumId w:val="3"/>
  </w:num>
  <w:num w:numId="21">
    <w:abstractNumId w:val="28"/>
  </w:num>
  <w:num w:numId="22">
    <w:abstractNumId w:val="9"/>
  </w:num>
  <w:num w:numId="23">
    <w:abstractNumId w:val="30"/>
  </w:num>
  <w:num w:numId="24">
    <w:abstractNumId w:val="26"/>
  </w:num>
  <w:num w:numId="25">
    <w:abstractNumId w:val="14"/>
  </w:num>
  <w:num w:numId="26">
    <w:abstractNumId w:val="6"/>
  </w:num>
  <w:num w:numId="27">
    <w:abstractNumId w:val="15"/>
  </w:num>
  <w:num w:numId="28">
    <w:abstractNumId w:val="13"/>
  </w:num>
  <w:num w:numId="29">
    <w:abstractNumId w:val="12"/>
  </w:num>
  <w:num w:numId="30">
    <w:abstractNumId w:val="32"/>
  </w:num>
  <w:num w:numId="31">
    <w:abstractNumId w:val="10"/>
  </w:num>
  <w:num w:numId="32">
    <w:abstractNumId w:val="20"/>
  </w:num>
  <w:num w:numId="33">
    <w:abstractNumId w:val="4"/>
  </w:num>
  <w:num w:numId="34">
    <w:abstractNumId w:val="24"/>
  </w:num>
  <w:num w:numId="35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13AA"/>
    <w:rsid w:val="00206E02"/>
    <w:rsid w:val="002C4B6D"/>
    <w:rsid w:val="00565906"/>
    <w:rsid w:val="00740B98"/>
    <w:rsid w:val="007D6F94"/>
    <w:rsid w:val="00AE55DE"/>
    <w:rsid w:val="00BB7F21"/>
    <w:rsid w:val="00BE13AA"/>
    <w:rsid w:val="00CC3868"/>
    <w:rsid w:val="00E25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AA"/>
  </w:style>
  <w:style w:type="paragraph" w:styleId="Heading1">
    <w:name w:val="heading 1"/>
    <w:basedOn w:val="Normal"/>
    <w:next w:val="Normal"/>
    <w:link w:val="Heading1Char"/>
    <w:uiPriority w:val="9"/>
    <w:qFormat/>
    <w:rsid w:val="00BE13AA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3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3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3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13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13A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E13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13AA"/>
    <w:rPr>
      <w:color w:val="0000FF" w:themeColor="hyperlink"/>
      <w:u w:val="single"/>
    </w:rPr>
  </w:style>
  <w:style w:type="paragraph" w:customStyle="1" w:styleId="Default">
    <w:name w:val="Default"/>
    <w:rsid w:val="00BE13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3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E13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BE13A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E13AA"/>
    <w:pPr>
      <w:spacing w:line="276" w:lineRule="auto"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E13A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13A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E13AA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E1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3AA"/>
  </w:style>
  <w:style w:type="paragraph" w:styleId="Footer">
    <w:name w:val="footer"/>
    <w:basedOn w:val="Normal"/>
    <w:link w:val="FooterChar"/>
    <w:uiPriority w:val="99"/>
    <w:unhideWhenUsed/>
    <w:rsid w:val="00BE1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3AA"/>
  </w:style>
  <w:style w:type="paragraph" w:styleId="CommentText">
    <w:name w:val="annotation text"/>
    <w:basedOn w:val="Normal"/>
    <w:link w:val="CommentTextChar"/>
    <w:uiPriority w:val="99"/>
    <w:unhideWhenUsed/>
    <w:rsid w:val="00BE1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3AA"/>
    <w:rPr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BE13AA"/>
    <w:rPr>
      <w:b/>
      <w:bCs/>
      <w:smallCaps/>
      <w:spacing w:val="5"/>
    </w:rPr>
  </w:style>
  <w:style w:type="character" w:styleId="Strong">
    <w:name w:val="Strong"/>
    <w:basedOn w:val="DefaultParagraphFont"/>
    <w:uiPriority w:val="22"/>
    <w:qFormat/>
    <w:rsid w:val="00BE13A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E13A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3A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00A4F0-2864-472F-9F02-ED8A03E3D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220</Words>
  <Characters>6955</Characters>
  <Application>Microsoft Office Word</Application>
  <DocSecurity>0</DocSecurity>
  <Lines>57</Lines>
  <Paragraphs>16</Paragraphs>
  <ScaleCrop>false</ScaleCrop>
  <Company/>
  <LinksUpToDate>false</LinksUpToDate>
  <CharactersWithSpaces>8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dcterms:created xsi:type="dcterms:W3CDTF">2015-10-20T07:14:00Z</dcterms:created>
  <dcterms:modified xsi:type="dcterms:W3CDTF">2016-04-30T13:46:00Z</dcterms:modified>
</cp:coreProperties>
</file>